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7DE" w:rsidRDefault="000247DE" w:rsidP="000247DE">
      <w:pPr>
        <w:rPr>
          <w:rFonts w:ascii="Arial" w:hAnsi="Arial" w:cs="Arial"/>
          <w:sz w:val="16"/>
          <w:szCs w:val="16"/>
          <w:lang w:val="en-GB"/>
        </w:rPr>
      </w:pPr>
    </w:p>
    <w:tbl>
      <w:tblPr>
        <w:tblW w:w="14612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571"/>
        <w:gridCol w:w="850"/>
        <w:gridCol w:w="1985"/>
        <w:gridCol w:w="1417"/>
        <w:gridCol w:w="1985"/>
        <w:gridCol w:w="1984"/>
        <w:gridCol w:w="1843"/>
        <w:gridCol w:w="2977"/>
      </w:tblGrid>
      <w:tr w:rsidR="000247DE" w:rsidRPr="007C1845" w:rsidTr="00A00EB6">
        <w:trPr>
          <w:tblHeader/>
        </w:trPr>
        <w:tc>
          <w:tcPr>
            <w:tcW w:w="14612" w:type="dxa"/>
            <w:gridSpan w:val="8"/>
            <w:tcBorders>
              <w:bottom w:val="single" w:sz="4" w:space="0" w:color="auto"/>
              <w:right w:val="nil"/>
            </w:tcBorders>
            <w:shd w:val="clear" w:color="auto" w:fill="FFFFFF"/>
          </w:tcPr>
          <w:p w:rsidR="000247DE" w:rsidRPr="000247DE" w:rsidRDefault="009521A3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dditional file</w:t>
            </w:r>
            <w:r w:rsidR="000247DE" w:rsidRPr="000247D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3. Longitudinal studies reporting on the relation between retirement and physical health   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7DE" w:rsidRPr="000247DE" w:rsidTr="00A00EB6">
        <w:trPr>
          <w:tblHeader/>
        </w:trPr>
        <w:tc>
          <w:tcPr>
            <w:tcW w:w="1571" w:type="dxa"/>
            <w:tcBorders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uthor, year, country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Quality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udy population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ollow up time 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>Assessment of retiremen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>Assessment of health outcom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tatistical analysis 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Results </w:t>
            </w:r>
          </w:p>
          <w:p w:rsidR="000247DE" w:rsidRPr="000247DE" w:rsidRDefault="000247DE" w:rsidP="000247D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Berg et al., 1988 </w:t>
            </w:r>
            <w:r w:rsidR="00A376B4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[40</w:t>
            </w:r>
            <w:r w:rsidRPr="000247DE">
              <w:rPr>
                <w:rFonts w:ascii="Arial" w:hAnsi="Arial" w:cs="Arial"/>
                <w:noProof/>
                <w:sz w:val="16"/>
                <w:szCs w:val="16"/>
                <w:lang w:val="en-GB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Sweden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Low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Male workers at the shipyards in Gothenburg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352 at baseline (1982)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327 included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3 year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1: 1982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2: 1985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usculoskeletal symptoms by self-reported complaints on neck, shoulder, knees, back and elbows on a 3-point scale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Chi-square test 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o statistically significant differences were found for musculoskeletal symptoms before and after retirement for both manual workers and office workers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Erkerdt et al., 1982 </w:t>
            </w:r>
            <w:r w:rsidR="00A376B4">
              <w:rPr>
                <w:rFonts w:ascii="Arial" w:hAnsi="Arial" w:cs="Arial"/>
                <w:noProof/>
                <w:sz w:val="16"/>
                <w:szCs w:val="16"/>
              </w:rPr>
              <w:t>[34</w:t>
            </w:r>
            <w:r w:rsidRPr="000247DE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United Sta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en from  the Veterans Administration Normative Aging Study aged 56 to 67 at baseline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559 at baseline (1975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112 included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3 year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1: 1975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2: 19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Self-reported health problems on a 2-point 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ercentages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Having no health problems increased from 76.6% to 77.5% and having health problems increased from 13.5% to 17.1%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0247DE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Erkerdt et al., 1983 </w:t>
            </w:r>
            <w:r w:rsidRPr="000247DE">
              <w:rPr>
                <w:rFonts w:ascii="Arial" w:hAnsi="Arial" w:cs="Arial"/>
                <w:color w:val="FF0000"/>
                <w:sz w:val="16"/>
                <w:szCs w:val="16"/>
              </w:rPr>
              <w:t xml:space="preserve"> </w:t>
            </w:r>
            <w:r w:rsidR="00A376B4">
              <w:rPr>
                <w:rFonts w:ascii="Arial" w:hAnsi="Arial" w:cs="Arial"/>
                <w:noProof/>
                <w:sz w:val="16"/>
                <w:szCs w:val="16"/>
              </w:rPr>
              <w:t>[39</w:t>
            </w:r>
            <w:r w:rsidRPr="000247DE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0247D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United States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Men from the Veterans Administration Normative Aging Study aged  49 to 67</w:t>
            </w:r>
            <w:r w:rsidRPr="000247DE"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  <w:t xml:space="preserve"> </w:t>
            </w: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at baseline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343 at baseline (year not shown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229 includ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ean of 3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Physical health by ratings based on medical examinations, including medical history, physical examination by an internist, ECG, chest x-ray, and standard blood and urine test. Physical health was rated on a 4-point scale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Percent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Irreversible illness with serious disability increased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(1.8% at T1 vs. 3.5% at T2); serious chronic illness without disability increased 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10.0 vs. 22.7); little change in minor chronic problems (59.8 vs. 58.5); excellent health decreased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28.4 vs. 15.3)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0247DE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Ekerdt et al., 1983  </w:t>
            </w:r>
            <w:r w:rsidR="00A376B4">
              <w:rPr>
                <w:rFonts w:ascii="Arial" w:hAnsi="Arial" w:cs="Arial"/>
                <w:noProof/>
                <w:sz w:val="16"/>
                <w:szCs w:val="16"/>
              </w:rPr>
              <w:t>[29</w:t>
            </w:r>
            <w:r w:rsidRPr="000247DE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>United State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High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en from the Veterans Administration Normative Aging Study aged 49 to 67 at baseline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270 at baseline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171 included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3 to 5.5 year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 of retirement at compulsory age and claim to not have returned to full-time employmen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Somatic complaints by the Cornell Medical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ean increase by Wilcoxon signed-rank test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Regression analy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o significant increase in somatic complaints was found after retirement. No significant main effect was found for time spent in retirement, age at retirement, part-time work in retirement, former occupation level, compulsory retirement and marital status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Ekerdt et al., 1983 </w:t>
            </w:r>
            <w:r w:rsidR="00A376B4">
              <w:rPr>
                <w:rFonts w:ascii="Arial" w:hAnsi="Arial" w:cs="Arial"/>
                <w:noProof/>
                <w:sz w:val="16"/>
                <w:szCs w:val="16"/>
              </w:rPr>
              <w:t>[32</w:t>
            </w:r>
            <w:r w:rsidRPr="000247DE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United States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en from  the Veterans Administration Normative Aging Study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332 at baseline </w:t>
            </w: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1975 or 1978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263 included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3 year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1: 1975 or 1978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T2: 1978 or </w:t>
            </w: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981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Self-report of retirement with no intention to return to full-time employment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>Report of serious health problems coded as no/uncertain/ye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>Chi-square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No significant improved or diminished health after retirement. </w:t>
            </w: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Gall et al., 1997 </w:t>
            </w:r>
            <w:r w:rsidR="00A376B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</w:t>
            </w:r>
            <w:r w:rsidRPr="000247D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Kingdom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Male residents of London aged 54 to 69 at baseline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224 at baseline (year not shown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117 inclu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T1: 2 to 4 months preretirement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2: 1 year postretirement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3: 6-7 years postretirement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illness by the Kaiser Illness Index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Disability by Items and scale not shown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MANOV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o significant changes were found for disability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Retirees level of physical illness remained stable to 1 year post retirement, but increased 6-7 years postretirement (F (1,116)=8.34, p&lt;.005)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F5637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>Gayman</w:t>
            </w:r>
            <w:proofErr w:type="spellEnd"/>
            <w:r w:rsidRP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et al., 2013 </w:t>
            </w:r>
          </w:p>
          <w:p w:rsidR="006F5637" w:rsidRPr="007C1845" w:rsidRDefault="00A376B4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>[38</w:t>
            </w:r>
            <w:r w:rsidR="006F5637" w:rsidRP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>]</w:t>
            </w:r>
          </w:p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>United States</w:t>
            </w:r>
          </w:p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7C1845">
              <w:rPr>
                <w:rFonts w:ascii="Arial" w:hAnsi="Arial" w:cs="Arial"/>
                <w:sz w:val="16"/>
                <w:szCs w:val="16"/>
                <w:lang w:val="en-GB" w:eastAsia="en-US"/>
              </w:rPr>
              <w:t>Americans aged 51 to 61 at baseline (HRS)</w:t>
            </w:r>
          </w:p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7C1845">
              <w:rPr>
                <w:rFonts w:ascii="Arial" w:hAnsi="Arial" w:cs="Arial"/>
                <w:sz w:val="16"/>
                <w:szCs w:val="16"/>
                <w:lang w:val="en-GB" w:eastAsia="en-US"/>
              </w:rPr>
              <w:t>n = 12 654 at baseline (1992)</w:t>
            </w:r>
          </w:p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7C1845">
              <w:rPr>
                <w:rFonts w:ascii="Arial" w:hAnsi="Arial" w:cs="Arial"/>
                <w:sz w:val="16"/>
                <w:szCs w:val="16"/>
                <w:lang w:val="en-GB" w:eastAsia="en-US"/>
              </w:rPr>
              <w:t>n = 3 264 included  (</w:t>
            </w:r>
            <w:r w:rsidR="007C1845">
              <w:rPr>
                <w:rFonts w:ascii="Arial" w:hAnsi="Arial" w:cs="Arial"/>
                <w:sz w:val="16"/>
                <w:szCs w:val="16"/>
                <w:lang w:val="en-GB" w:eastAsia="en-US"/>
              </w:rPr>
              <w:t>number of men and women not shown</w:t>
            </w:r>
            <w:r w:rsidRPr="007C1845">
              <w:rPr>
                <w:rFonts w:ascii="Arial" w:hAnsi="Arial" w:cs="Arial"/>
                <w:sz w:val="16"/>
                <w:szCs w:val="16"/>
                <w:lang w:val="en-GB" w:eastAsia="en-US"/>
              </w:rPr>
              <w:t>)</w:t>
            </w:r>
          </w:p>
          <w:p w:rsidR="007C1845" w:rsidRPr="007C1845" w:rsidRDefault="007C1845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F5637" w:rsidRPr="007C1845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 w:rsidRPr="007C1845">
              <w:rPr>
                <w:rFonts w:ascii="Arial" w:hAnsi="Arial" w:cs="Arial"/>
                <w:sz w:val="16"/>
                <w:szCs w:val="16"/>
                <w:lang w:val="en-GB" w:eastAsia="en-US"/>
              </w:rPr>
              <w:t>Maximum 14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US"/>
              </w:rPr>
              <w:t>Self-reported retirement (partially or full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US"/>
              </w:rPr>
              <w:t xml:space="preserve">Physical limitations by a shortened version of the ADL/IADL scales. </w:t>
            </w:r>
          </w:p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en-US"/>
              </w:rPr>
              <w:t>Chi-square t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Neither Whites</w:t>
            </w:r>
          </w:p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>χ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2 diff. = 0.23[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en-US" w:eastAsia="en-US"/>
              </w:rPr>
              <w:t>df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= 1],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 w:eastAsia="en-US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= .63) nor Blacks (</w:t>
            </w:r>
            <w:r>
              <w:rPr>
                <w:rFonts w:ascii="Arial" w:hAnsi="Arial" w:cs="Arial"/>
                <w:sz w:val="16"/>
                <w:szCs w:val="16"/>
                <w:lang w:eastAsia="en-US"/>
              </w:rPr>
              <w:t>χ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2 diff. = 3.12 [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en-US" w:eastAsia="en-US"/>
              </w:rPr>
              <w:t>df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= 1],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 w:eastAsia="en-US"/>
              </w:rPr>
              <w:t xml:space="preserve">p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= .08)</w:t>
            </w:r>
          </w:p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reported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significant changes in physical limitations during the retirement</w:t>
            </w:r>
            <w:r w:rsid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transition</w:t>
            </w:r>
            <w:r w:rsidR="007C1845">
              <w:rPr>
                <w:rFonts w:ascii="Arial" w:hAnsi="Arial" w:cs="Arial"/>
                <w:sz w:val="16"/>
                <w:szCs w:val="16"/>
                <w:lang w:val="en-US" w:eastAsia="en-US"/>
              </w:rPr>
              <w:t>.</w:t>
            </w:r>
          </w:p>
          <w:p w:rsidR="006F5637" w:rsidRDefault="006F5637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>Jokela</w:t>
            </w:r>
            <w:proofErr w:type="spellEnd"/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0 </w:t>
            </w:r>
            <w:r w:rsidR="00A376B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6</w:t>
            </w:r>
            <w:r w:rsidRPr="000247D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Kingdo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Civil servants aged 54 to 76 at baseline (Whitehall II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10 308 at baseline (1985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7 584 included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5248 men; 2336 wom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Maximum 15 year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Self-report as being voluntary early retired  or statutory retired (at age 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functioning by the Short Form Medical Outcomes Survey 36 questionnai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T-scores before and after retiremen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functioning declined for both statutory and voluntary early retirees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Mein et al., 2003 </w:t>
            </w:r>
            <w:r w:rsidR="00A376B4">
              <w:rPr>
                <w:rFonts w:ascii="Arial" w:hAnsi="Arial" w:cs="Arial"/>
                <w:noProof/>
                <w:sz w:val="16"/>
                <w:szCs w:val="16"/>
              </w:rPr>
              <w:t>[27</w:t>
            </w:r>
            <w:r w:rsidRPr="000247DE">
              <w:rPr>
                <w:rFonts w:ascii="Arial" w:hAnsi="Arial" w:cs="Arial"/>
                <w:noProof/>
                <w:sz w:val="16"/>
                <w:szCs w:val="16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United Kingdo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</w:rPr>
            </w:pPr>
            <w:r w:rsidRPr="000247DE">
              <w:rPr>
                <w:rFonts w:ascii="Arial" w:hAnsi="Arial" w:cs="Arial"/>
                <w:sz w:val="16"/>
                <w:szCs w:val="16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Civil servants aged 54 to 59 at baseline (Whitehall II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10 308 at baseline (phase one 1985-1988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392 included 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264 men; 128 women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he mean interval 3 years (range 23–59 months)</w:t>
            </w:r>
          </w:p>
          <w:p w:rsidR="000247DE" w:rsidRPr="000247DE" w:rsidRDefault="000247DE" w:rsidP="000247D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1: 1991-93</w:t>
            </w: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br/>
              <w:t>T2: 1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ed retirement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only those where included who retired at the mandatory age of 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hysical functioning by the Short Form 36 General Health Surve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Crude mean chang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Physical functioning declined among men (crude mean change -1.60, CI -2.42 to -0.78), but not among women (crude mean change -0.91, -2.22 to 0.39). Decline in physical functioning among all retirees was observed only among the highest civil service grade (crude mean change -1.89, CI -2.95 to -0.84)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Martin et al., 1966 </w:t>
            </w:r>
            <w:r w:rsidR="00A376B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1</w:t>
            </w:r>
            <w:r w:rsidRPr="000247D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United Kingdom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Male employees of Pilkington Bros. Ltd. and National Health patients of the GP’s</w:t>
            </w:r>
            <w:proofErr w:type="gramEnd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in town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604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retrospective study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 xml:space="preserve">Unclea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Self-reported retirement after the age of 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Self-report of being under treatment for a serious illnes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ercentages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A drop of nearly 20% in the incidence of serious illness in the two years following retirement was found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eitsamo</w:t>
            </w:r>
            <w:proofErr w:type="spellEnd"/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1997 </w:t>
            </w:r>
            <w:r w:rsidR="00A376B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8</w:t>
            </w:r>
            <w:r w:rsidRPr="000247D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Finland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Low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Municipal workers aged 55 to 69 in 1992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4 534 at baseline (1981: original sample size not shown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4 534 included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1877 men; 2657 wome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1: 1981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T2: 1992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(time before retirement and time after retirement not show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Old age retirement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Assessment of retirement not shown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Cardiovascular disease, musculoskeletal disease, respiratory disease and mental disease based on self-report of presence of disease, presence of impairment or injury, diagnose of physician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Chi-square test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The prevalence of musculoskeletal disease (34% vs. 44%) and cardiovascular disease (17% vs. 27%) increased. No difference was found for respiratory disease and mental disorder.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247DE" w:rsidRPr="007C1845" w:rsidTr="00A00EB6">
        <w:tc>
          <w:tcPr>
            <w:tcW w:w="1571" w:type="dxa"/>
            <w:tcBorders>
              <w:top w:val="nil"/>
              <w:right w:val="nil"/>
            </w:tcBorders>
          </w:tcPr>
          <w:p w:rsidR="000247DE" w:rsidRPr="000247DE" w:rsidRDefault="00A376B4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Westerlun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t al., 2010 [16</w:t>
            </w:r>
            <w:r w:rsidR="000247DE" w:rsidRPr="000247DE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Franc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Employees aged 35 to 50 at baseline of the French national gas and electricity company: </w:t>
            </w:r>
            <w:proofErr w:type="spellStart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Electricité</w:t>
            </w:r>
            <w:proofErr w:type="spellEnd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de France-</w:t>
            </w:r>
            <w:proofErr w:type="spellStart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Gaz</w:t>
            </w:r>
            <w:proofErr w:type="spellEnd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de France (GAZAL cohort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n = 20 624 at baseline (1989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n = 14 104 included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(11 246 men; 2858 women)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Yearly observations during 7 years before and 7 years after retirement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Receipt of official retirement pension (statutory retirement)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Date of retirement from company records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Coronary heart disease, stroke, diabetes (not specified) and respiratory disease based on </w:t>
            </w:r>
            <w:proofErr w:type="gramStart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self-reports</w:t>
            </w:r>
            <w:proofErr w:type="gramEnd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and validated against medically certified sickness absence records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Physical fatigue based on one item on 8-point scale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Prevalence 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Logistic regression analyses 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247DE" w:rsidRPr="000247DE" w:rsidRDefault="000247DE" w:rsidP="000247DE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247DE">
              <w:rPr>
                <w:rFonts w:ascii="Arial" w:eastAsia="Calibri" w:hAnsi="Arial" w:cs="Arial"/>
                <w:sz w:val="16"/>
                <w:szCs w:val="16"/>
                <w:lang w:val="en-US"/>
              </w:rPr>
              <w:t>Adjusted for time of data collection</w:t>
            </w:r>
            <w:r w:rsidRPr="000247DE">
              <w:rPr>
                <w:rFonts w:ascii="AdvP9B22" w:eastAsia="Calibri" w:hAnsi="AdvP9B22" w:cs="AdvP9B22"/>
                <w:sz w:val="19"/>
                <w:szCs w:val="19"/>
                <w:lang w:val="en-US"/>
              </w:rPr>
              <w:t>, r</w:t>
            </w:r>
            <w:proofErr w:type="spellStart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>etirement</w:t>
            </w:r>
            <w:proofErr w:type="spellEnd"/>
            <w:r w:rsidRPr="000247DE">
              <w:rPr>
                <w:rFonts w:ascii="Arial" w:hAnsi="Arial" w:cs="Arial"/>
                <w:sz w:val="16"/>
                <w:szCs w:val="16"/>
                <w:lang w:val="en-GB"/>
              </w:rPr>
              <w:t xml:space="preserve"> did not change the risk for major chronic diseases. Retirement was associated with a decrease in the prevalence of physical fatigue one year after retirement versus one year before retirement (OR: 0.27, 0.26 to 0.30).</w:t>
            </w:r>
          </w:p>
          <w:p w:rsidR="000247DE" w:rsidRPr="000247DE" w:rsidRDefault="000247DE" w:rsidP="000247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0247DE" w:rsidRPr="00825E2F" w:rsidRDefault="000247DE" w:rsidP="000247DE">
      <w:pPr>
        <w:rPr>
          <w:rFonts w:ascii="Arial" w:hAnsi="Arial" w:cs="Arial"/>
          <w:sz w:val="16"/>
          <w:szCs w:val="16"/>
          <w:lang w:val="en-GB"/>
        </w:rPr>
        <w:sectPr w:rsidR="000247DE" w:rsidRPr="00825E2F" w:rsidSect="00896FB7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 w:rsidRPr="00825E2F">
        <w:rPr>
          <w:rFonts w:ascii="Arial" w:hAnsi="Arial" w:cs="Arial"/>
          <w:sz w:val="16"/>
          <w:szCs w:val="16"/>
          <w:lang w:val="en-GB"/>
        </w:rPr>
        <w:t>Abbreviations: OR = odds ratio; CI = 95% confidence interva</w:t>
      </w:r>
      <w:r w:rsidR="007C1845">
        <w:rPr>
          <w:rFonts w:ascii="Arial" w:hAnsi="Arial" w:cs="Arial"/>
          <w:sz w:val="16"/>
          <w:szCs w:val="16"/>
          <w:lang w:val="en-GB"/>
        </w:rPr>
        <w:t>l; T1 = baseline; T2 = follow-up</w:t>
      </w:r>
      <w:bookmarkStart w:id="0" w:name="_GoBack"/>
      <w:bookmarkEnd w:id="0"/>
    </w:p>
    <w:p w:rsidR="00867DEA" w:rsidRPr="000247DE" w:rsidRDefault="00867DEA">
      <w:pPr>
        <w:rPr>
          <w:lang w:val="en-GB"/>
        </w:rPr>
      </w:pPr>
    </w:p>
    <w:sectPr w:rsidR="00867DEA" w:rsidRPr="000247DE" w:rsidSect="000247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P9B2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247DE"/>
    <w:rsid w:val="000247DE"/>
    <w:rsid w:val="00434876"/>
    <w:rsid w:val="006B4CA6"/>
    <w:rsid w:val="006F5637"/>
    <w:rsid w:val="007C1845"/>
    <w:rsid w:val="00867DEA"/>
    <w:rsid w:val="009521A3"/>
    <w:rsid w:val="00A376B4"/>
    <w:rsid w:val="00B05F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7D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F56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637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F56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637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7D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F56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637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F56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637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17</Words>
  <Characters>637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7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van der Heide</dc:creator>
  <cp:lastModifiedBy>lchavez</cp:lastModifiedBy>
  <cp:revision>23</cp:revision>
  <dcterms:created xsi:type="dcterms:W3CDTF">2013-09-08T20:22:00Z</dcterms:created>
  <dcterms:modified xsi:type="dcterms:W3CDTF">2013-12-12T04:33:00Z</dcterms:modified>
</cp:coreProperties>
</file>